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  <w:t xml:space="preserve">Additional file 4.  SNPs with linkage position different from Btau_4.0 assembly postion. </w:t>
      </w:r>
    </w:p>
    <w:p>
      <w:pPr>
        <w:pStyle w:val="PlainText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</w:r>
    </w:p>
    <w:tbl>
      <w:tblPr>
        <w:tblW w:w="108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638"/>
        <w:gridCol w:w="1602"/>
        <w:gridCol w:w="2340"/>
        <w:gridCol w:w="1800"/>
        <w:gridCol w:w="1800"/>
      </w:tblGrid>
      <w:tr>
        <w:trPr>
          <w:trHeight w:val="300" w:hRule="atLeast"/>
        </w:trPr>
        <w:tc>
          <w:tcPr>
            <w:tcW w:w="487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>SNPs whose linkage position disagrees with Btau_4.0 assembly</w:t>
            </w:r>
          </w:p>
        </w:tc>
        <w:tc>
          <w:tcPr>
            <w:tcW w:w="59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color w:val="000000"/>
                <w:sz w:val="22"/>
                <w:szCs w:val="20"/>
                <w:lang w:val="en-US" w:bidi="en-US"/>
              </w:rPr>
              <w:t>Identity and position of marker most closely linked to misplaced SNP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val="en-US" w:bidi="en-US"/>
              </w:rPr>
              <w:t>SNP Nam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val="en-US" w:bidi="en-US"/>
              </w:rPr>
              <w:t>Chromosome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val="en-US" w:bidi="en-US"/>
              </w:rPr>
              <w:t>Position (bp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val="en-US" w:bidi="en-US"/>
              </w:rPr>
              <w:t>Best two-point hi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val="en-US" w:bidi="en-US"/>
              </w:rPr>
              <w:t>Chromosom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  <w:lang w:val="en-US" w:bidi="en-US"/>
              </w:rPr>
              <w:t>Position (bp)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105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96,870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187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3,64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293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6,688,38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94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0,193,91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5326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4,605,641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117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947,66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482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3,630,97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17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2,664,31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483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7,532,870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255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6,411,30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483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7,635,63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96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7,878,62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841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7,714,539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966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7,878,62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842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7,859,10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9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3,214,85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7394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7,719,948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951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3,727,85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048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8,536,86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73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32,630,73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6336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1,064,769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6699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7,737,36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051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4,454,4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679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0,995,64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679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3,202,962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738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9,051,740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953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0,836,77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95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031,27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171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9,427,57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955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031,27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937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357,8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70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7,108,52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919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2,741,080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941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3,717,94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0437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,745,8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59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,063,00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917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9,440,968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030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7,272,10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044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3,390,1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44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9,951,14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466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55,734,27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297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5,562,35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110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8,243,26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11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,032,59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260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,721,001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683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2,708,3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337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4,626,53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6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4,604,79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977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34,730,386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735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0,837,80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054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,871,3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49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7,784,87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5385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8,778,042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982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7,851,46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874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9,506,92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0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6,785,40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526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,007,109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611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5,229,23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096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4,843,4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18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6,689,97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9912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4,462,226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320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76,26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657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5,774,47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70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3,495,05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137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2,412,108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285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7,335,76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0389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7,631,25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58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,581,16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127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,639,39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073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0,804,74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696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37,000,99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83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4,473,06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323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3,806,22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252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2,253,00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053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1,095,15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46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870,6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6672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125,150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469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870,6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317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523,57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46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870,6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409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36,599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469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870,6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280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9,669,60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46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870,6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0772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2,043,001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469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870,6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113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3,999,57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95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4,266,64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9729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5,151,03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026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6,286,44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813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4,707,6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46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9,350,66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813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4,653,349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618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102,54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911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4,496,89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61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102,54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813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9,101,15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891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5,336,52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134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16,68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09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9,418,21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687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2,426,622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091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7,398,73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545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2,345,28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31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0,749,11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511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,500,620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019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5,009,3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475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1,844,69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3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3,766,43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966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8,412,658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37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3,766,43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278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7,937,48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28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9,438,05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7035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8,626,81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499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399,110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458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6,813,25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42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5,873,07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721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4,757,986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201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3,085,80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363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,743,29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22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9,868,61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3105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8,138,911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224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9,868,61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802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,417,79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02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9,149,74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117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3,406,691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360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9,992,19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101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8,752,90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46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2,919,54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7879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8,535,54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703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7,051,04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697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,136,05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67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0,775,62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206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0,696,646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839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,016,20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237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6,673,87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10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0,989,80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113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9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,827,945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828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5,527,33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518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,539,4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12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7,175,02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2152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8,687,896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358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6,289,04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711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,288,9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62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0,716,140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228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0,967,798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996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9,404,64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66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1,073,8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10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5,924,90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64829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,746,149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311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,583,22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801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9,377,37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79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4,041,99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246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1,411,324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0937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8,174,74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332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7,917,54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13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7,645,33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720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4,020,506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445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0,381,70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851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7,284,68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82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8,581,58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5062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7,539,78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509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1,812,26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626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9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2,053,07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97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,241,790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8889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,388,89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608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7,196,97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43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0,028,2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47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8,315,51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133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,334,111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6878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1,013,890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6383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5,547,29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68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1,374,88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402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7,508,32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567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3,533,03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447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170,4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15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9,613,49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4630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7,193,71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142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1,836,250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78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2,016,48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76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3,308,38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319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0,782,55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824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6,152,63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981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3,401,92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98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8,572,6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47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,707,016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183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8,898,21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226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3,455,69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99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,899,88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1150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1,941,42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115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3,452,08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115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1,940,97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11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3,452,08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3368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0,314,898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011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7,171,84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0188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5,649,14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56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6,231,24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38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5,206,63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950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6,929,25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559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3,636,59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76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5,208,79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06274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7,616,04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471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7,897,40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000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5,955,23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22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6,585,51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1486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1,524,512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534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,821,18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334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4,922,49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50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6,749,52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3435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8,363,814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313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3,416,09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846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,661,88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59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1,785,12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1690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7,925,779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12870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1,381,389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169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,356,7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6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5,562,35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0169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9,499,230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239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7,778,23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638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730,0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951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,417,050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267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2,024,571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094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3,554,24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067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,004,88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18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7,449,64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5843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5,236,485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579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3,610,52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613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9,798,51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51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2,672,99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613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8,788,90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3567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3,525,49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880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,314,16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8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0,639,423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6226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0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,493,883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767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87,784,874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6900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4,463,26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686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7,451,12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4760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,164,91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297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2,724,50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477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,445,15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17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8,768,79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482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,757,744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121703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1,840,71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678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3,790,76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212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0,713,750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7374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7,106,620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819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1,840,71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786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15,030,64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79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5,739,41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9675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,224,085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7840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6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21,284,17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554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4,000,3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12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6,371,09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673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9,188,027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0659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,895,34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8843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63,913,29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38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6,688,961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0422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7,107,750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4901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32,953,542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191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1,937,65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436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22,887,936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3651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91,873,789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4942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7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76,690,558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536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,365,47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107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43,533,035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587</w:t>
            </w:r>
          </w:p>
        </w:tc>
        <w:tc>
          <w:tcPr>
            <w:tcW w:w="163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,487,471</w:t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rs29027304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5</w:t>
            </w:r>
          </w:p>
        </w:tc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07,087,307</w:t>
            </w:r>
          </w:p>
        </w:tc>
      </w:tr>
      <w:tr>
        <w:trPr>
          <w:trHeight w:val="300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ss4652670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56,271,5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BTA-513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Chr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  <w:lang w:val="en-US" w:bidi="en-US"/>
              </w:rPr>
            </w:pPr>
            <w:r>
              <w:rPr>
                <w:rFonts w:cs="Helvetica" w:ascii="Helvetica" w:hAnsi="Helvetica"/>
                <w:sz w:val="22"/>
                <w:szCs w:val="20"/>
                <w:lang w:val="en-US" w:bidi="en-US"/>
              </w:rPr>
              <w:t>131,939,498</w:t>
            </w:r>
          </w:p>
        </w:tc>
      </w:tr>
    </w:tbl>
    <w:p>
      <w:pPr>
        <w:pStyle w:val="PlainText"/>
        <w:spacing w:lineRule="auto" w:line="480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</w:r>
    </w:p>
    <w:p>
      <w:pPr>
        <w:pStyle w:val="Normal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/>
    </w:pPr>
    <w:rPr>
      <w:lang w:val="en-US" w:bidi="zxx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cs="Courier"/>
      <w:lang w:val="en-US" w:bidi="en-US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9:24:00Z</dcterms:created>
  <dc:creator>Kim C. Worley</dc:creator>
  <dc:description/>
  <cp:keywords/>
  <dc:language>en-US</dc:language>
  <cp:lastModifiedBy>Kim C. Worley</cp:lastModifiedBy>
  <dcterms:modified xsi:type="dcterms:W3CDTF">2009-02-17T19:24:00Z</dcterms:modified>
  <cp:revision>2</cp:revision>
  <dc:subject/>
  <dc:title>Table S3</dc:title>
</cp:coreProperties>
</file>